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Grid-Accent5"/>
        <w:tblpPr w:leftFromText="180" w:rightFromText="180" w:vertAnchor="page" w:horzAnchor="margin" w:tblpY="2746"/>
        <w:tblW w:w="9125" w:type="dxa"/>
        <w:tblLook w:val="04A0" w:firstRow="1" w:lastRow="0" w:firstColumn="1" w:lastColumn="0" w:noHBand="0" w:noVBand="1"/>
      </w:tblPr>
      <w:tblGrid>
        <w:gridCol w:w="1638"/>
        <w:gridCol w:w="1631"/>
        <w:gridCol w:w="456"/>
        <w:gridCol w:w="1549"/>
        <w:gridCol w:w="981"/>
        <w:gridCol w:w="1640"/>
        <w:gridCol w:w="1230"/>
      </w:tblGrid>
      <w:tr w:rsidR="00536024" w:rsidRPr="00536024" w:rsidTr="00536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hideMark/>
          </w:tcPr>
          <w:p w:rsidR="00536024" w:rsidRPr="00536024" w:rsidRDefault="00536024" w:rsidP="00536024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631" w:type="dxa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67.39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.1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99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-ph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1F0981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B-T</w:t>
            </w:r>
            <w:r w:rsidR="00536024"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2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2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5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34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1F0981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-</w:t>
            </w:r>
            <w:r w:rsidR="001F098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</w:t>
            </w: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on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73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1F0981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D-D</w:t>
            </w:r>
            <w:r w:rsidR="00536024"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ose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.25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.25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88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.1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.1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76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36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0.7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0.7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5.34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6.3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6.3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.63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.7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.70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79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1631" w:type="dxa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.3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.32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05</w:t>
            </w:r>
          </w:p>
        </w:tc>
        <w:tc>
          <w:tcPr>
            <w:tcW w:w="0" w:type="auto"/>
            <w:vAlign w:val="center"/>
            <w:hideMark/>
          </w:tcPr>
          <w:p w:rsidR="00536024" w:rsidRPr="00746DAA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631" w:type="dxa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30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631" w:type="dxa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5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06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15</w:t>
            </w: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significant</w:t>
            </w:r>
          </w:p>
        </w:tc>
      </w:tr>
      <w:tr w:rsidR="00536024" w:rsidRP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631" w:type="dxa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RP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536024" w:rsidRPr="00536024" w:rsidRDefault="00536024" w:rsidP="00746DAA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631" w:type="dxa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17.69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60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36024" w:rsidRPr="00536024" w:rsidRDefault="00536024" w:rsidP="0053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536024">
              <w:rPr>
                <w:rFonts w:asciiTheme="majorBidi" w:hAnsiTheme="majorBidi"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631" w:type="dxa"/>
            <w:vAlign w:val="center"/>
          </w:tcPr>
          <w:p w:rsid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2986" w:type="dxa"/>
            <w:gridSpan w:val="3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360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²</w:t>
            </w:r>
          </w:p>
        </w:tc>
        <w:tc>
          <w:tcPr>
            <w:tcW w:w="1230" w:type="dxa"/>
            <w:vAlign w:val="center"/>
          </w:tcPr>
          <w:p w:rsid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9</w:t>
            </w:r>
          </w:p>
        </w:tc>
      </w:tr>
      <w:tr w:rsid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536024">
              <w:rPr>
                <w:rFonts w:asciiTheme="majorBidi" w:hAnsi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31" w:type="dxa"/>
            <w:vAlign w:val="center"/>
          </w:tcPr>
          <w:p w:rsid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55</w:t>
            </w:r>
          </w:p>
        </w:tc>
        <w:tc>
          <w:tcPr>
            <w:tcW w:w="2986" w:type="dxa"/>
            <w:gridSpan w:val="3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360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justed R²</w:t>
            </w:r>
          </w:p>
        </w:tc>
        <w:tc>
          <w:tcPr>
            <w:tcW w:w="1230" w:type="dxa"/>
            <w:vAlign w:val="center"/>
          </w:tcPr>
          <w:p w:rsidR="00536024" w:rsidRDefault="00536024" w:rsidP="00746D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7</w:t>
            </w:r>
          </w:p>
        </w:tc>
      </w:tr>
      <w:tr w:rsidR="00536024" w:rsidTr="00746DA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536024">
              <w:rPr>
                <w:rFonts w:asciiTheme="majorBidi" w:hAnsiTheme="majorBidi"/>
                <w:color w:val="000000"/>
                <w:sz w:val="24"/>
                <w:szCs w:val="24"/>
              </w:rPr>
              <w:t>C.V. %</w:t>
            </w:r>
          </w:p>
        </w:tc>
        <w:tc>
          <w:tcPr>
            <w:tcW w:w="1631" w:type="dxa"/>
            <w:vAlign w:val="center"/>
          </w:tcPr>
          <w:p w:rsidR="00536024" w:rsidRDefault="00536024" w:rsidP="00746D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2986" w:type="dxa"/>
            <w:gridSpan w:val="3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360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edicted R²</w:t>
            </w:r>
          </w:p>
        </w:tc>
        <w:tc>
          <w:tcPr>
            <w:tcW w:w="1230" w:type="dxa"/>
            <w:vAlign w:val="center"/>
          </w:tcPr>
          <w:p w:rsidR="00536024" w:rsidRDefault="00536024" w:rsidP="00746DA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9</w:t>
            </w:r>
          </w:p>
        </w:tc>
      </w:tr>
      <w:tr w:rsidR="00536024" w:rsidTr="0074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gridSpan w:val="5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1640" w:type="dxa"/>
            <w:vAlign w:val="center"/>
          </w:tcPr>
          <w:p w:rsidR="00536024" w:rsidRPr="00536024" w:rsidRDefault="00536024" w:rsidP="00746D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360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eq Precision</w:t>
            </w:r>
          </w:p>
        </w:tc>
        <w:tc>
          <w:tcPr>
            <w:tcW w:w="1230" w:type="dxa"/>
            <w:vAlign w:val="center"/>
          </w:tcPr>
          <w:p w:rsidR="00536024" w:rsidRDefault="00536024" w:rsidP="0074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83</w:t>
            </w:r>
          </w:p>
          <w:p w:rsidR="00536024" w:rsidRDefault="00536024" w:rsidP="00746D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536024" w:rsidRPr="00F70CD5" w:rsidRDefault="00536024" w:rsidP="00746DAA">
      <w:pPr>
        <w:spacing w:line="360" w:lineRule="auto"/>
        <w:ind w:left="900" w:hanging="900"/>
        <w:rPr>
          <w:rFonts w:asciiTheme="majorBidi" w:hAnsiTheme="majorBidi" w:cstheme="majorBidi"/>
          <w:sz w:val="24"/>
          <w:szCs w:val="24"/>
        </w:rPr>
      </w:pPr>
      <w:r w:rsidRPr="00F70CD5">
        <w:rPr>
          <w:rFonts w:asciiTheme="majorBidi" w:hAnsiTheme="majorBidi" w:cstheme="majorBidi"/>
          <w:sz w:val="24"/>
          <w:szCs w:val="24"/>
        </w:rPr>
        <w:t xml:space="preserve">Table </w:t>
      </w:r>
      <w:r w:rsidR="00071113">
        <w:rPr>
          <w:rFonts w:asciiTheme="majorBidi" w:hAnsiTheme="majorBidi" w:cstheme="majorBidi"/>
          <w:sz w:val="24"/>
          <w:szCs w:val="24"/>
        </w:rPr>
        <w:t>2</w:t>
      </w:r>
      <w:r w:rsidRPr="00F70CD5">
        <w:rPr>
          <w:rFonts w:asciiTheme="majorBidi" w:hAnsiTheme="majorBidi" w:cstheme="majorBidi"/>
          <w:sz w:val="24"/>
          <w:szCs w:val="24"/>
        </w:rPr>
        <w:t xml:space="preserve">  Analysis of variance (ANOVA), r</w:t>
      </w:r>
      <w:r w:rsidR="0016501F">
        <w:rPr>
          <w:rFonts w:asciiTheme="majorBidi" w:hAnsiTheme="majorBidi" w:cstheme="majorBidi"/>
          <w:sz w:val="24"/>
          <w:szCs w:val="24"/>
        </w:rPr>
        <w:t>esults for decolourization of M</w:t>
      </w:r>
      <w:r w:rsidRPr="00F70CD5">
        <w:rPr>
          <w:rFonts w:asciiTheme="majorBidi" w:hAnsiTheme="majorBidi" w:cstheme="majorBidi"/>
          <w:sz w:val="24"/>
          <w:szCs w:val="24"/>
        </w:rPr>
        <w:t>G by</w:t>
      </w:r>
      <w:r w:rsidR="00746DAA">
        <w:rPr>
          <w:rFonts w:asciiTheme="majorBidi" w:hAnsiTheme="majorBidi" w:cstheme="majorBidi"/>
          <w:sz w:val="24"/>
          <w:szCs w:val="24"/>
        </w:rPr>
        <w:t xml:space="preserve"> </w:t>
      </w:r>
      <w:r w:rsidRPr="00F70CD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mmobilized </w:t>
      </w:r>
      <w:r w:rsidRPr="00F70CD5">
        <w:rPr>
          <w:rFonts w:asciiTheme="majorBidi" w:hAnsiTheme="majorBidi" w:cstheme="majorBidi"/>
          <w:i/>
          <w:iCs/>
          <w:sz w:val="24"/>
          <w:szCs w:val="24"/>
        </w:rPr>
        <w:t>Mucor sp</w:t>
      </w:r>
      <w:r w:rsidRPr="00F70CD5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536024" w:rsidRPr="00F70CD5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8DE" w:rsidRDefault="005628DE" w:rsidP="00536024">
      <w:pPr>
        <w:spacing w:line="240" w:lineRule="auto"/>
      </w:pPr>
      <w:r>
        <w:separator/>
      </w:r>
    </w:p>
  </w:endnote>
  <w:endnote w:type="continuationSeparator" w:id="0">
    <w:p w:rsidR="005628DE" w:rsidRDefault="005628DE" w:rsidP="005360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8DE" w:rsidRDefault="005628DE" w:rsidP="00536024">
      <w:pPr>
        <w:spacing w:line="240" w:lineRule="auto"/>
      </w:pPr>
      <w:r>
        <w:separator/>
      </w:r>
    </w:p>
  </w:footnote>
  <w:footnote w:type="continuationSeparator" w:id="0">
    <w:p w:rsidR="005628DE" w:rsidRDefault="005628DE" w:rsidP="005360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6024"/>
    <w:rsid w:val="00000829"/>
    <w:rsid w:val="00046D03"/>
    <w:rsid w:val="00071113"/>
    <w:rsid w:val="000776CA"/>
    <w:rsid w:val="000A0AE3"/>
    <w:rsid w:val="000F4B82"/>
    <w:rsid w:val="000F4C84"/>
    <w:rsid w:val="00100FE9"/>
    <w:rsid w:val="0016501F"/>
    <w:rsid w:val="00176BBE"/>
    <w:rsid w:val="00190D23"/>
    <w:rsid w:val="00194135"/>
    <w:rsid w:val="001B0901"/>
    <w:rsid w:val="001B70E1"/>
    <w:rsid w:val="001C21FE"/>
    <w:rsid w:val="001C6085"/>
    <w:rsid w:val="001E194F"/>
    <w:rsid w:val="001F0981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91974"/>
    <w:rsid w:val="003A19BA"/>
    <w:rsid w:val="003A51BF"/>
    <w:rsid w:val="003C31C5"/>
    <w:rsid w:val="003C48D6"/>
    <w:rsid w:val="0041142E"/>
    <w:rsid w:val="0046419A"/>
    <w:rsid w:val="0047170D"/>
    <w:rsid w:val="004A4504"/>
    <w:rsid w:val="004B0683"/>
    <w:rsid w:val="004B6A25"/>
    <w:rsid w:val="004E23F3"/>
    <w:rsid w:val="004E4284"/>
    <w:rsid w:val="004F603F"/>
    <w:rsid w:val="004F755C"/>
    <w:rsid w:val="005000BF"/>
    <w:rsid w:val="005018D4"/>
    <w:rsid w:val="005266AE"/>
    <w:rsid w:val="0053313B"/>
    <w:rsid w:val="00536024"/>
    <w:rsid w:val="005628DE"/>
    <w:rsid w:val="005922AC"/>
    <w:rsid w:val="005A4B9F"/>
    <w:rsid w:val="005A659F"/>
    <w:rsid w:val="005C2E96"/>
    <w:rsid w:val="005C44A8"/>
    <w:rsid w:val="005E4A3A"/>
    <w:rsid w:val="005E72EF"/>
    <w:rsid w:val="00612250"/>
    <w:rsid w:val="00631FB7"/>
    <w:rsid w:val="00633586"/>
    <w:rsid w:val="006430C4"/>
    <w:rsid w:val="00661D9D"/>
    <w:rsid w:val="00673027"/>
    <w:rsid w:val="006A29DC"/>
    <w:rsid w:val="006B51C8"/>
    <w:rsid w:val="006D09AC"/>
    <w:rsid w:val="006D5B56"/>
    <w:rsid w:val="00702F3D"/>
    <w:rsid w:val="00720D4B"/>
    <w:rsid w:val="00726C37"/>
    <w:rsid w:val="00731EE3"/>
    <w:rsid w:val="00746DAA"/>
    <w:rsid w:val="00747497"/>
    <w:rsid w:val="0077238A"/>
    <w:rsid w:val="00772FBA"/>
    <w:rsid w:val="00774B1E"/>
    <w:rsid w:val="00784D94"/>
    <w:rsid w:val="007C100B"/>
    <w:rsid w:val="007C7C8E"/>
    <w:rsid w:val="007D1DB9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F4701"/>
    <w:rsid w:val="0096278A"/>
    <w:rsid w:val="00992B4A"/>
    <w:rsid w:val="009A2041"/>
    <w:rsid w:val="009B238F"/>
    <w:rsid w:val="009B488A"/>
    <w:rsid w:val="009B765F"/>
    <w:rsid w:val="009D3CB5"/>
    <w:rsid w:val="00A10E37"/>
    <w:rsid w:val="00A11D2D"/>
    <w:rsid w:val="00A27537"/>
    <w:rsid w:val="00A45C5C"/>
    <w:rsid w:val="00A562A2"/>
    <w:rsid w:val="00A667A3"/>
    <w:rsid w:val="00AA6DE8"/>
    <w:rsid w:val="00AB474B"/>
    <w:rsid w:val="00AD11AF"/>
    <w:rsid w:val="00AF4537"/>
    <w:rsid w:val="00B03E52"/>
    <w:rsid w:val="00B121E0"/>
    <w:rsid w:val="00B1378B"/>
    <w:rsid w:val="00B260FF"/>
    <w:rsid w:val="00B34627"/>
    <w:rsid w:val="00B36C73"/>
    <w:rsid w:val="00B46639"/>
    <w:rsid w:val="00B479DA"/>
    <w:rsid w:val="00B66CF3"/>
    <w:rsid w:val="00B846F8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042E1"/>
    <w:rsid w:val="00C12CF7"/>
    <w:rsid w:val="00C167AE"/>
    <w:rsid w:val="00C47EF3"/>
    <w:rsid w:val="00C5572E"/>
    <w:rsid w:val="00C57B47"/>
    <w:rsid w:val="00C65789"/>
    <w:rsid w:val="00C6669F"/>
    <w:rsid w:val="00C71BB2"/>
    <w:rsid w:val="00C765E9"/>
    <w:rsid w:val="00CA3C41"/>
    <w:rsid w:val="00CB0E03"/>
    <w:rsid w:val="00CB131D"/>
    <w:rsid w:val="00CC25AD"/>
    <w:rsid w:val="00CC63DD"/>
    <w:rsid w:val="00CD6D7D"/>
    <w:rsid w:val="00CF408A"/>
    <w:rsid w:val="00D23B24"/>
    <w:rsid w:val="00D34B79"/>
    <w:rsid w:val="00D515FC"/>
    <w:rsid w:val="00D9478D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F04F6F"/>
    <w:rsid w:val="00F07274"/>
    <w:rsid w:val="00F476D5"/>
    <w:rsid w:val="00F52EB4"/>
    <w:rsid w:val="00F534B6"/>
    <w:rsid w:val="00F63FA3"/>
    <w:rsid w:val="00F67C02"/>
    <w:rsid w:val="00F70CD5"/>
    <w:rsid w:val="00FA0E60"/>
    <w:rsid w:val="00FA53CB"/>
    <w:rsid w:val="00FD1AE4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7B6676-B845-43F6-97A4-9693F394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rsid w:val="00536024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53602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024"/>
  </w:style>
  <w:style w:type="paragraph" w:styleId="Footer">
    <w:name w:val="footer"/>
    <w:basedOn w:val="Normal"/>
    <w:link w:val="FooterChar"/>
    <w:uiPriority w:val="99"/>
    <w:semiHidden/>
    <w:unhideWhenUsed/>
    <w:rsid w:val="0053602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6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38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9</cp:revision>
  <cp:lastPrinted>2022-12-08T13:36:00Z</cp:lastPrinted>
  <dcterms:created xsi:type="dcterms:W3CDTF">2022-09-14T19:47:00Z</dcterms:created>
  <dcterms:modified xsi:type="dcterms:W3CDTF">2023-03-10T14:41:00Z</dcterms:modified>
</cp:coreProperties>
</file>